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1904E" w14:textId="77777777" w:rsidR="00BE3B6D" w:rsidRPr="00673BC6" w:rsidRDefault="00BE3B6D" w:rsidP="00BE3B6D">
      <w:pPr>
        <w:rPr>
          <w:rFonts w:ascii="Times New Roman" w:hAnsi="Times New Roman"/>
          <w:bCs/>
          <w:color w:val="000000"/>
          <w:lang w:val="en-US"/>
        </w:rPr>
      </w:pPr>
      <w:r w:rsidRPr="00673BC6">
        <w:rPr>
          <w:rFonts w:ascii="Times New Roman" w:hAnsi="Times New Roman"/>
          <w:b/>
          <w:bCs/>
          <w:color w:val="000000"/>
          <w:lang w:val="en-US"/>
        </w:rPr>
        <w:t xml:space="preserve">S3 </w:t>
      </w:r>
      <w:r>
        <w:rPr>
          <w:rFonts w:ascii="Times New Roman" w:hAnsi="Times New Roman"/>
          <w:b/>
          <w:bCs/>
          <w:color w:val="000000"/>
          <w:lang w:val="en-US"/>
        </w:rPr>
        <w:t xml:space="preserve">Table. </w:t>
      </w:r>
      <w:r w:rsidRPr="00673BC6">
        <w:rPr>
          <w:rFonts w:ascii="Times New Roman" w:hAnsi="Times New Roman"/>
          <w:bCs/>
          <w:color w:val="000000"/>
          <w:lang w:val="en-US"/>
        </w:rPr>
        <w:t>Characteristics of study population by mode of conception defined as frozen-thawed embryo transfer, fresh embryo transfer</w:t>
      </w:r>
      <w:r>
        <w:rPr>
          <w:rFonts w:ascii="Times New Roman" w:hAnsi="Times New Roman"/>
          <w:bCs/>
          <w:color w:val="000000"/>
          <w:lang w:val="en-US"/>
        </w:rPr>
        <w:t>,</w:t>
      </w:r>
      <w:r w:rsidRPr="00673BC6">
        <w:rPr>
          <w:rFonts w:ascii="Times New Roman" w:hAnsi="Times New Roman"/>
          <w:bCs/>
          <w:color w:val="000000"/>
          <w:lang w:val="en-US"/>
        </w:rPr>
        <w:t xml:space="preserve"> or spontaneous conception in children born </w:t>
      </w:r>
      <w:r w:rsidRPr="00673BC6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Pr="005D489C">
        <w:rPr>
          <w:rFonts w:ascii="Times New Roman" w:hAnsi="Times New Roman" w:cs="Times New Roman"/>
          <w:lang w:val="en-US"/>
        </w:rPr>
        <w:t>Denmark 1994-2014, Norway 1984-2015, or Sweden 1985-2015</w:t>
      </w:r>
      <w:r w:rsidRPr="005D489C">
        <w:rPr>
          <w:rFonts w:ascii="Times New Roman" w:hAnsi="Times New Roman" w:cs="Times New Roman"/>
          <w:vertAlign w:val="superscript"/>
          <w:lang w:val="en-US"/>
        </w:rPr>
        <w:t>a</w:t>
      </w:r>
      <w:r w:rsidRPr="005D489C">
        <w:rPr>
          <w:rFonts w:ascii="Times New Roman" w:hAnsi="Times New Roman" w:cs="Times New Roman"/>
          <w:bCs/>
          <w:vertAlign w:val="subscript"/>
          <w:lang w:val="en-GB"/>
        </w:rPr>
        <w:t xml:space="preserve"> </w:t>
      </w:r>
      <w:r w:rsidRPr="00673BC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Rutntstabell2dekorfrg5"/>
        <w:tblW w:w="9498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ayout w:type="fixed"/>
        <w:tblLook w:val="0480" w:firstRow="0" w:lastRow="0" w:firstColumn="1" w:lastColumn="0" w:noHBand="0" w:noVBand="1"/>
      </w:tblPr>
      <w:tblGrid>
        <w:gridCol w:w="3114"/>
        <w:gridCol w:w="2410"/>
        <w:gridCol w:w="1989"/>
        <w:gridCol w:w="1985"/>
      </w:tblGrid>
      <w:tr w:rsidR="00BE3B6D" w:rsidRPr="006D5C1B" w14:paraId="6B5DEFAC" w14:textId="77777777" w:rsidTr="00B31598">
        <w:trPr>
          <w:trHeight w:val="78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249F2E6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19F862CF" w14:textId="77777777" w:rsidR="00BE3B6D" w:rsidRPr="00513707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8F35F69" w14:textId="77777777" w:rsidR="00BE3B6D" w:rsidRPr="00D5714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714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rozen-thawed embryo transfer</w:t>
            </w:r>
          </w:p>
          <w:p w14:paraId="5BA03288" w14:textId="77777777" w:rsidR="00BE3B6D" w:rsidRPr="00D5714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714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=22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D5714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30</w:t>
            </w:r>
          </w:p>
          <w:p w14:paraId="2BBF811F" w14:textId="77777777" w:rsidR="00BE3B6D" w:rsidRPr="005D2450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</w:tcPr>
          <w:p w14:paraId="6CC94372" w14:textId="77777777" w:rsidR="00BE3B6D" w:rsidRPr="00D5714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02D6DAB" w14:textId="77777777" w:rsidR="00BE3B6D" w:rsidRPr="006D5C1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D5C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resh embryo transfer</w:t>
            </w:r>
          </w:p>
          <w:p w14:paraId="69D4F955" w14:textId="77777777" w:rsidR="00BE3B6D" w:rsidRPr="005D2450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6D5C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=115 474</w:t>
            </w:r>
          </w:p>
        </w:tc>
        <w:tc>
          <w:tcPr>
            <w:tcW w:w="1985" w:type="dxa"/>
          </w:tcPr>
          <w:p w14:paraId="2A6E2546" w14:textId="77777777" w:rsidR="00BE3B6D" w:rsidRPr="006D5C1B" w:rsidRDefault="00BE3B6D" w:rsidP="00B31598">
            <w:pPr>
              <w:tabs>
                <w:tab w:val="left" w:pos="1123"/>
                <w:tab w:val="center" w:pos="13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E98A5CD" w14:textId="77777777" w:rsidR="00BE3B6D" w:rsidRPr="006D5C1B" w:rsidRDefault="00BE3B6D" w:rsidP="00B31598">
            <w:pPr>
              <w:tabs>
                <w:tab w:val="left" w:pos="1123"/>
                <w:tab w:val="center" w:pos="13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D5C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pontaneous conception</w:t>
            </w:r>
          </w:p>
          <w:p w14:paraId="211D8C3B" w14:textId="77777777" w:rsidR="00BE3B6D" w:rsidRPr="006D5C1B" w:rsidRDefault="00BE3B6D" w:rsidP="00B31598">
            <w:pPr>
              <w:tabs>
                <w:tab w:val="left" w:pos="1123"/>
                <w:tab w:val="center" w:pos="13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D5C1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=6 306 023</w:t>
            </w:r>
          </w:p>
          <w:p w14:paraId="05997659" w14:textId="77777777" w:rsidR="00BE3B6D" w:rsidRPr="005D2450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BE3B6D" w:rsidRPr="00AB04F9" w14:paraId="0C775506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DC0944C" w14:textId="77777777" w:rsidR="00BE3B6D" w:rsidRPr="0016041B" w:rsidRDefault="00BE3B6D" w:rsidP="00B315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5C1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hild </w:t>
            </w:r>
            <w:proofErr w:type="spellStart"/>
            <w:r w:rsidRPr="006D5C1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aracte</w:t>
            </w:r>
            <w:r w:rsidRPr="0016041B">
              <w:rPr>
                <w:rFonts w:ascii="Times New Roman" w:hAnsi="Times New Roman"/>
                <w:color w:val="000000"/>
                <w:sz w:val="20"/>
                <w:szCs w:val="20"/>
              </w:rPr>
              <w:t>ristics</w:t>
            </w:r>
            <w:proofErr w:type="spellEnd"/>
          </w:p>
        </w:tc>
        <w:tc>
          <w:tcPr>
            <w:tcW w:w="2410" w:type="dxa"/>
          </w:tcPr>
          <w:p w14:paraId="3005CFFF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</w:tcPr>
          <w:p w14:paraId="6A093FCD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E19753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E3B6D" w:rsidRPr="00FB6D31" w14:paraId="5185432E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905830C" w14:textId="77777777" w:rsidR="00BE3B6D" w:rsidRPr="00673BC6" w:rsidRDefault="00BE3B6D" w:rsidP="00B31598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Calendar year at birth, N (%)</w:t>
            </w:r>
          </w:p>
        </w:tc>
        <w:tc>
          <w:tcPr>
            <w:tcW w:w="2410" w:type="dxa"/>
          </w:tcPr>
          <w:p w14:paraId="43814238" w14:textId="77777777" w:rsidR="00BE3B6D" w:rsidRPr="00673BC6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</w:tcPr>
          <w:p w14:paraId="50D63689" w14:textId="77777777" w:rsidR="00BE3B6D" w:rsidRPr="00673BC6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4F6F797" w14:textId="77777777" w:rsidR="00BE3B6D" w:rsidRPr="00673BC6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BE3B6D" w:rsidRPr="00AB04F9" w14:paraId="6874046F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6F2810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198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2410" w:type="dxa"/>
          </w:tcPr>
          <w:p w14:paraId="436093F3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  <w:p w14:paraId="6B18BC93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1989" w:type="dxa"/>
          </w:tcPr>
          <w:p w14:paraId="2F073CE7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7</w:t>
            </w:r>
          </w:p>
          <w:p w14:paraId="43B83A2B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1985" w:type="dxa"/>
          </w:tcPr>
          <w:p w14:paraId="0D9C4BB5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3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50</w:t>
            </w:r>
          </w:p>
          <w:p w14:paraId="40110831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6.3)</w:t>
            </w:r>
          </w:p>
        </w:tc>
      </w:tr>
      <w:tr w:rsidR="00BE3B6D" w:rsidRPr="00AB04F9" w14:paraId="72A41325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5DAFED9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199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2410" w:type="dxa"/>
          </w:tcPr>
          <w:p w14:paraId="7D6FB394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34</w:t>
            </w:r>
          </w:p>
          <w:p w14:paraId="4149326C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2.8)</w:t>
            </w:r>
          </w:p>
        </w:tc>
        <w:tc>
          <w:tcPr>
            <w:tcW w:w="1989" w:type="dxa"/>
          </w:tcPr>
          <w:p w14:paraId="3020243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861</w:t>
            </w:r>
          </w:p>
          <w:p w14:paraId="5C1B0B2E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6.8)</w:t>
            </w:r>
          </w:p>
        </w:tc>
        <w:tc>
          <w:tcPr>
            <w:tcW w:w="1985" w:type="dxa"/>
          </w:tcPr>
          <w:p w14:paraId="1488C772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8</w:t>
            </w:r>
          </w:p>
          <w:p w14:paraId="5E580AD2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5.9)</w:t>
            </w:r>
          </w:p>
        </w:tc>
      </w:tr>
      <w:tr w:rsidR="00BE3B6D" w:rsidRPr="00AB04F9" w14:paraId="165BF3BB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7F721F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199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410" w:type="dxa"/>
          </w:tcPr>
          <w:p w14:paraId="0349D686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67</w:t>
            </w:r>
          </w:p>
          <w:p w14:paraId="42B77C31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6.9)</w:t>
            </w:r>
          </w:p>
        </w:tc>
        <w:tc>
          <w:tcPr>
            <w:tcW w:w="1989" w:type="dxa"/>
          </w:tcPr>
          <w:p w14:paraId="14242F69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</w:p>
          <w:p w14:paraId="4B3B7DD3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6.6)</w:t>
            </w:r>
          </w:p>
        </w:tc>
        <w:tc>
          <w:tcPr>
            <w:tcW w:w="1985" w:type="dxa"/>
          </w:tcPr>
          <w:p w14:paraId="4456E7B6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5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0</w:t>
            </w:r>
          </w:p>
          <w:p w14:paraId="550405B6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6.7)</w:t>
            </w:r>
          </w:p>
        </w:tc>
      </w:tr>
      <w:tr w:rsidR="00BE3B6D" w:rsidRPr="00AB04F9" w14:paraId="06C63D08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A213E4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410" w:type="dxa"/>
          </w:tcPr>
          <w:p w14:paraId="44E1EC31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771</w:t>
            </w:r>
          </w:p>
          <w:p w14:paraId="2A2EEFE4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2.2)</w:t>
            </w:r>
          </w:p>
        </w:tc>
        <w:tc>
          <w:tcPr>
            <w:tcW w:w="1989" w:type="dxa"/>
          </w:tcPr>
          <w:p w14:paraId="65B5BA5E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6</w:t>
            </w:r>
          </w:p>
          <w:p w14:paraId="07BB9F5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22.8)</w:t>
            </w:r>
          </w:p>
        </w:tc>
        <w:tc>
          <w:tcPr>
            <w:tcW w:w="1985" w:type="dxa"/>
          </w:tcPr>
          <w:p w14:paraId="43DD65E3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5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15</w:t>
            </w:r>
          </w:p>
          <w:p w14:paraId="1F9A8AA9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6.8)</w:t>
            </w:r>
          </w:p>
        </w:tc>
      </w:tr>
      <w:tr w:rsidR="00BE3B6D" w:rsidRPr="00AB04F9" w14:paraId="44179E19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E2001E4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200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410" w:type="dxa"/>
          </w:tcPr>
          <w:p w14:paraId="2CF58B8E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97</w:t>
            </w:r>
          </w:p>
          <w:p w14:paraId="62F786A6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31.4)</w:t>
            </w:r>
          </w:p>
        </w:tc>
        <w:tc>
          <w:tcPr>
            <w:tcW w:w="1989" w:type="dxa"/>
          </w:tcPr>
          <w:p w14:paraId="4CF573C2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32</w:t>
            </w:r>
          </w:p>
          <w:p w14:paraId="7F66B11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26.5)</w:t>
            </w:r>
          </w:p>
        </w:tc>
        <w:tc>
          <w:tcPr>
            <w:tcW w:w="1985" w:type="dxa"/>
          </w:tcPr>
          <w:p w14:paraId="21A3BFFB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3</w:t>
            </w:r>
          </w:p>
          <w:p w14:paraId="2208BBC1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7.8)</w:t>
            </w:r>
          </w:p>
        </w:tc>
      </w:tr>
      <w:tr w:rsidR="00BE3B6D" w:rsidRPr="00AB04F9" w14:paraId="2FC7B7ED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9190DC1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20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410" w:type="dxa"/>
          </w:tcPr>
          <w:p w14:paraId="31319BC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29</w:t>
            </w:r>
          </w:p>
          <w:p w14:paraId="5732D685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46.5)</w:t>
            </w:r>
          </w:p>
        </w:tc>
        <w:tc>
          <w:tcPr>
            <w:tcW w:w="1989" w:type="dxa"/>
          </w:tcPr>
          <w:p w14:paraId="545C9E5B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97</w:t>
            </w:r>
          </w:p>
          <w:p w14:paraId="0033F46F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1985" w:type="dxa"/>
          </w:tcPr>
          <w:p w14:paraId="643504F6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4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97</w:t>
            </w:r>
          </w:p>
          <w:p w14:paraId="610C4BE0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6.6)</w:t>
            </w:r>
          </w:p>
        </w:tc>
      </w:tr>
      <w:tr w:rsidR="00BE3B6D" w:rsidRPr="00AB04F9" w14:paraId="23B0C1F4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E7D9FD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04F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irthweight</w:t>
            </w:r>
            <w:proofErr w:type="spellEnd"/>
            <w:r w:rsidRPr="00AB04F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2410" w:type="dxa"/>
          </w:tcPr>
          <w:p w14:paraId="28A27F0D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</w:tcPr>
          <w:p w14:paraId="7CF0DBC7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F2C5B20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BE3B6D" w:rsidRPr="00AB04F9" w14:paraId="1CB0F287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F0D73A0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ery low birthweight, &lt;1500 g</w:t>
            </w:r>
          </w:p>
        </w:tc>
        <w:tc>
          <w:tcPr>
            <w:tcW w:w="2410" w:type="dxa"/>
          </w:tcPr>
          <w:p w14:paraId="52198DA0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0</w:t>
            </w:r>
          </w:p>
          <w:p w14:paraId="395B1E6C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1989" w:type="dxa"/>
          </w:tcPr>
          <w:p w14:paraId="77AAF344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83</w:t>
            </w:r>
          </w:p>
          <w:p w14:paraId="74437654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1985" w:type="dxa"/>
          </w:tcPr>
          <w:p w14:paraId="5B1F73D1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51</w:t>
            </w:r>
          </w:p>
          <w:p w14:paraId="60AB0A24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8)</w:t>
            </w:r>
          </w:p>
        </w:tc>
      </w:tr>
      <w:tr w:rsidR="00BE3B6D" w:rsidRPr="00AB04F9" w14:paraId="42A99165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54EAA7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Low</w:t>
            </w:r>
            <w:proofErr w:type="spellEnd"/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birthweight</w:t>
            </w:r>
            <w:proofErr w:type="spellEnd"/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</w:p>
          <w:p w14:paraId="13BAD8B2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&lt;2500 g</w:t>
            </w:r>
          </w:p>
        </w:tc>
        <w:tc>
          <w:tcPr>
            <w:tcW w:w="2410" w:type="dxa"/>
          </w:tcPr>
          <w:p w14:paraId="0217D7D8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34</w:t>
            </w:r>
          </w:p>
          <w:p w14:paraId="67C02F44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8.1)</w:t>
            </w:r>
          </w:p>
        </w:tc>
        <w:tc>
          <w:tcPr>
            <w:tcW w:w="1989" w:type="dxa"/>
          </w:tcPr>
          <w:p w14:paraId="52E22D94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30</w:t>
            </w:r>
          </w:p>
          <w:p w14:paraId="49FB6A7F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1985" w:type="dxa"/>
          </w:tcPr>
          <w:p w14:paraId="4D315AE9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4</w:t>
            </w:r>
          </w:p>
          <w:p w14:paraId="79796F23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3.6)</w:t>
            </w:r>
          </w:p>
        </w:tc>
      </w:tr>
      <w:tr w:rsidR="00BE3B6D" w:rsidRPr="00AB04F9" w14:paraId="03C30E73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E3B96F2" w14:textId="77777777" w:rsidR="00BE3B6D" w:rsidRPr="00EB024E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color w:val="000000"/>
                  <w:sz w:val="16"/>
                  <w:szCs w:val="16"/>
                  <w:lang w:val="en-US"/>
                </w:rPr>
                <m:t>Makrosomia ≥</m:t>
              </m:r>
            </m:oMath>
            <w:r w:rsidRPr="00AB04F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0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g</w:t>
            </w:r>
          </w:p>
        </w:tc>
        <w:tc>
          <w:tcPr>
            <w:tcW w:w="2410" w:type="dxa"/>
          </w:tcPr>
          <w:p w14:paraId="4F1AB826" w14:textId="77777777" w:rsidR="00BE3B6D" w:rsidRPr="001C2BDA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4390</w:t>
            </w:r>
          </w:p>
          <w:p w14:paraId="4F177BEB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1C2BDA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19.5</w:t>
            </w:r>
            <w:r w:rsidRPr="001C2BDA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9" w:type="dxa"/>
          </w:tcPr>
          <w:p w14:paraId="52F9D8B6" w14:textId="77777777" w:rsidR="00BE3B6D" w:rsidRPr="001C2BDA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146</w:t>
            </w:r>
          </w:p>
          <w:p w14:paraId="55FB9F00" w14:textId="77777777" w:rsidR="00BE3B6D" w:rsidRPr="002835E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1C2BDA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0.6</w:t>
            </w:r>
            <w:r w:rsidRPr="001C2BDA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310F9785" w14:textId="77777777" w:rsidR="00BE3B6D" w:rsidRPr="002835E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2835E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 w:rsidRPr="002835E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18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2835E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593</w:t>
            </w:r>
          </w:p>
          <w:p w14:paraId="3E349EF6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2835E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(18.9)</w:t>
            </w:r>
          </w:p>
        </w:tc>
      </w:tr>
      <w:tr w:rsidR="00BE3B6D" w:rsidRPr="00AB04F9" w14:paraId="3B9DB5E6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D0E0567" w14:textId="77777777" w:rsidR="00BE3B6D" w:rsidRPr="00673BC6" w:rsidRDefault="00BE3B6D" w:rsidP="00B31598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Birthweight, g, </w:t>
            </w:r>
          </w:p>
          <w:p w14:paraId="4DF22007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410" w:type="dxa"/>
          </w:tcPr>
          <w:p w14:paraId="5CC37DB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10</w:t>
            </w:r>
          </w:p>
          <w:p w14:paraId="52B9BE46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725)</w:t>
            </w:r>
          </w:p>
        </w:tc>
        <w:tc>
          <w:tcPr>
            <w:tcW w:w="1989" w:type="dxa"/>
          </w:tcPr>
          <w:p w14:paraId="3AC56E81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51</w:t>
            </w:r>
          </w:p>
          <w:p w14:paraId="432D13FE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753)</w:t>
            </w:r>
          </w:p>
        </w:tc>
        <w:tc>
          <w:tcPr>
            <w:tcW w:w="1985" w:type="dxa"/>
          </w:tcPr>
          <w:p w14:paraId="3364DBE7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15</w:t>
            </w:r>
          </w:p>
          <w:p w14:paraId="3F550496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588)</w:t>
            </w:r>
          </w:p>
        </w:tc>
      </w:tr>
      <w:tr w:rsidR="00BE3B6D" w:rsidRPr="00AB04F9" w14:paraId="1495A79E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C58165E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ssing data for birthweight, N (%)</w:t>
            </w:r>
          </w:p>
        </w:tc>
        <w:tc>
          <w:tcPr>
            <w:tcW w:w="2410" w:type="dxa"/>
          </w:tcPr>
          <w:p w14:paraId="4A5ED782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  <w:p w14:paraId="337E7B61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989" w:type="dxa"/>
          </w:tcPr>
          <w:p w14:paraId="16501A53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59</w:t>
            </w:r>
          </w:p>
          <w:p w14:paraId="1A0E8CB7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1985" w:type="dxa"/>
          </w:tcPr>
          <w:p w14:paraId="3B39028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  <w:p w14:paraId="1523AC4C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4)</w:t>
            </w:r>
          </w:p>
        </w:tc>
      </w:tr>
      <w:tr w:rsidR="00BE3B6D" w:rsidRPr="00AB04F9" w14:paraId="5040E4BC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C4C213A" w14:textId="77777777" w:rsidR="00BE3B6D" w:rsidRPr="0016041B" w:rsidRDefault="00BE3B6D" w:rsidP="00B31598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6041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estational</w:t>
            </w:r>
            <w:proofErr w:type="spellEnd"/>
            <w:r w:rsidRPr="0016041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age, N (%)</w:t>
            </w:r>
          </w:p>
        </w:tc>
        <w:tc>
          <w:tcPr>
            <w:tcW w:w="2410" w:type="dxa"/>
          </w:tcPr>
          <w:p w14:paraId="1FA39D31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</w:tcPr>
          <w:p w14:paraId="62D22296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285C0C4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E3B6D" w:rsidRPr="00AB04F9" w14:paraId="46CAD305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493EFB7" w14:textId="77777777" w:rsidR="00BE3B6D" w:rsidRPr="00AB04F9" w:rsidRDefault="00BE3B6D" w:rsidP="00B31598">
            <w:pPr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Extremely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eterm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irth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,</w:t>
            </w:r>
            <w:proofErr w:type="gram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&lt;28+0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2410" w:type="dxa"/>
          </w:tcPr>
          <w:p w14:paraId="1A601D25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0</w:t>
            </w:r>
          </w:p>
          <w:p w14:paraId="744AC9DD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1989" w:type="dxa"/>
          </w:tcPr>
          <w:p w14:paraId="742F10A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02</w:t>
            </w:r>
          </w:p>
          <w:p w14:paraId="4C9FC48B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985" w:type="dxa"/>
          </w:tcPr>
          <w:p w14:paraId="2843E08A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 336</w:t>
            </w:r>
          </w:p>
          <w:p w14:paraId="4F09D204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3)</w:t>
            </w:r>
          </w:p>
        </w:tc>
      </w:tr>
      <w:tr w:rsidR="00BE3B6D" w:rsidRPr="00AB04F9" w14:paraId="48F8ACDE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E0E5269" w14:textId="77777777" w:rsidR="00BE3B6D" w:rsidRPr="000E211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Very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eterm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irth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&lt;32+0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2410" w:type="dxa"/>
          </w:tcPr>
          <w:p w14:paraId="367C800E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02</w:t>
            </w:r>
          </w:p>
          <w:p w14:paraId="614960F1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1989" w:type="dxa"/>
          </w:tcPr>
          <w:p w14:paraId="5718DECE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179</w:t>
            </w:r>
          </w:p>
          <w:p w14:paraId="70287C32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2.8)</w:t>
            </w:r>
          </w:p>
        </w:tc>
        <w:tc>
          <w:tcPr>
            <w:tcW w:w="1985" w:type="dxa"/>
          </w:tcPr>
          <w:p w14:paraId="5C31719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0 260</w:t>
            </w:r>
          </w:p>
          <w:p w14:paraId="6FDE94A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</w:tr>
      <w:tr w:rsidR="00BE3B6D" w:rsidRPr="00AB04F9" w14:paraId="73DD49F1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70CAC79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eterm birth, &lt;37+0 weeks</w:t>
            </w:r>
          </w:p>
        </w:tc>
        <w:tc>
          <w:tcPr>
            <w:tcW w:w="2410" w:type="dxa"/>
          </w:tcPr>
          <w:p w14:paraId="0C41600C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604</w:t>
            </w:r>
          </w:p>
          <w:p w14:paraId="430E67C7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1.5)</w:t>
            </w:r>
          </w:p>
        </w:tc>
        <w:tc>
          <w:tcPr>
            <w:tcW w:w="1989" w:type="dxa"/>
          </w:tcPr>
          <w:p w14:paraId="1AB018B5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 990</w:t>
            </w:r>
          </w:p>
          <w:p w14:paraId="70B0A24E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6.5)</w:t>
            </w:r>
          </w:p>
        </w:tc>
        <w:tc>
          <w:tcPr>
            <w:tcW w:w="1985" w:type="dxa"/>
          </w:tcPr>
          <w:p w14:paraId="434F8046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3 911</w:t>
            </w:r>
          </w:p>
          <w:p w14:paraId="5BF8D3AC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5.7)</w:t>
            </w:r>
          </w:p>
        </w:tc>
      </w:tr>
      <w:tr w:rsidR="00BE3B6D" w:rsidRPr="00AB04F9" w14:paraId="0592A67D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6AA84D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ostterm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irth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≥42+0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2410" w:type="dxa"/>
          </w:tcPr>
          <w:p w14:paraId="15C74E4B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7</w:t>
            </w:r>
          </w:p>
          <w:p w14:paraId="1A134F31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1989" w:type="dxa"/>
          </w:tcPr>
          <w:p w14:paraId="71D1CA43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87</w:t>
            </w:r>
          </w:p>
          <w:p w14:paraId="184966C7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1985" w:type="dxa"/>
          </w:tcPr>
          <w:p w14:paraId="52F88C46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3 831</w:t>
            </w:r>
          </w:p>
          <w:p w14:paraId="242A4B2C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5.4)</w:t>
            </w:r>
          </w:p>
        </w:tc>
      </w:tr>
      <w:tr w:rsidR="00BE3B6D" w:rsidRPr="00AB04F9" w14:paraId="18C800E6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09B22B" w14:textId="77777777" w:rsidR="00BE3B6D" w:rsidRPr="00673BC6" w:rsidRDefault="00BE3B6D" w:rsidP="00B31598">
            <w:pPr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estational age, days, mean (SD)</w:t>
            </w:r>
          </w:p>
        </w:tc>
        <w:tc>
          <w:tcPr>
            <w:tcW w:w="2410" w:type="dxa"/>
          </w:tcPr>
          <w:p w14:paraId="1D0514A2" w14:textId="77777777" w:rsidR="00BE3B6D" w:rsidRPr="005A6D83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A6D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3</w:t>
            </w:r>
          </w:p>
          <w:p w14:paraId="66F54BBD" w14:textId="77777777" w:rsidR="00BE3B6D" w:rsidRPr="005A6D83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A6D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8)</w:t>
            </w:r>
          </w:p>
        </w:tc>
        <w:tc>
          <w:tcPr>
            <w:tcW w:w="1989" w:type="dxa"/>
          </w:tcPr>
          <w:p w14:paraId="6B677709" w14:textId="77777777" w:rsidR="00BE3B6D" w:rsidRPr="005A6D83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A6D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0</w:t>
            </w:r>
          </w:p>
          <w:p w14:paraId="7B4E8B41" w14:textId="77777777" w:rsidR="00BE3B6D" w:rsidRPr="005A6D83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A6D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0)</w:t>
            </w:r>
          </w:p>
        </w:tc>
        <w:tc>
          <w:tcPr>
            <w:tcW w:w="1985" w:type="dxa"/>
          </w:tcPr>
          <w:p w14:paraId="0F41278A" w14:textId="77777777" w:rsidR="00BE3B6D" w:rsidRPr="005A6D83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A6D83">
              <w:rPr>
                <w:rFonts w:ascii="Times New Roman" w:hAnsi="Times New Roman"/>
                <w:color w:val="000000"/>
                <w:sz w:val="16"/>
                <w:szCs w:val="16"/>
              </w:rPr>
              <w:t>278</w:t>
            </w:r>
          </w:p>
          <w:p w14:paraId="51969466" w14:textId="77777777" w:rsidR="00BE3B6D" w:rsidRPr="005A6D83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A6D83">
              <w:rPr>
                <w:rFonts w:ascii="Times New Roman" w:hAnsi="Times New Roman"/>
                <w:color w:val="000000"/>
                <w:sz w:val="16"/>
                <w:szCs w:val="16"/>
              </w:rPr>
              <w:t>(14)</w:t>
            </w:r>
          </w:p>
        </w:tc>
      </w:tr>
      <w:tr w:rsidR="00BE3B6D" w:rsidRPr="00AB04F9" w14:paraId="5453BC92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D723FD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ssing data for gestational age, N (%)</w:t>
            </w:r>
          </w:p>
        </w:tc>
        <w:tc>
          <w:tcPr>
            <w:tcW w:w="2410" w:type="dxa"/>
          </w:tcPr>
          <w:p w14:paraId="178C6FBD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  <w:p w14:paraId="01A75C70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1989" w:type="dxa"/>
          </w:tcPr>
          <w:p w14:paraId="0C91DFB3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1</w:t>
            </w:r>
          </w:p>
          <w:p w14:paraId="533F938B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985" w:type="dxa"/>
          </w:tcPr>
          <w:p w14:paraId="490C25B5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2 688</w:t>
            </w:r>
          </w:p>
          <w:p w14:paraId="720F699E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6)</w:t>
            </w:r>
          </w:p>
        </w:tc>
      </w:tr>
      <w:tr w:rsidR="00BE3B6D" w:rsidRPr="00AB04F9" w14:paraId="1D7DE653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7615B7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6C2BDDC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</w:tcPr>
          <w:p w14:paraId="69E8F6E2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9542E38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E3B6D" w:rsidRPr="00AB04F9" w14:paraId="42C7A71F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1F9B8AD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642E730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</w:tcPr>
          <w:p w14:paraId="64FEC302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C8C05CF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E3B6D" w:rsidRPr="00AB04F9" w14:paraId="60EEF36F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6330B3" w14:textId="77777777" w:rsidR="00BE3B6D" w:rsidRPr="000F4031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784FEDBC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</w:tcPr>
          <w:p w14:paraId="2D6033AB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EAAFE69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E3B6D" w:rsidRPr="00AB04F9" w14:paraId="0A5A7B05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9FDDBBD" w14:textId="77777777" w:rsidR="00BE3B6D" w:rsidRPr="00AB04F9" w:rsidRDefault="00BE3B6D" w:rsidP="00B31598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B04F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lurality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AB04F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2410" w:type="dxa"/>
          </w:tcPr>
          <w:p w14:paraId="2AE3C983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</w:tcPr>
          <w:p w14:paraId="7FB676FC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5FF9DEE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E3B6D" w:rsidRPr="00AB04F9" w14:paraId="1270932F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C2E3433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Singleton</w:t>
            </w:r>
          </w:p>
        </w:tc>
        <w:tc>
          <w:tcPr>
            <w:tcW w:w="2410" w:type="dxa"/>
          </w:tcPr>
          <w:p w14:paraId="23956A03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 872</w:t>
            </w:r>
          </w:p>
          <w:p w14:paraId="3610B4A1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83.4)</w:t>
            </w:r>
          </w:p>
        </w:tc>
        <w:tc>
          <w:tcPr>
            <w:tcW w:w="1989" w:type="dxa"/>
          </w:tcPr>
          <w:p w14:paraId="39EE5F87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3 623</w:t>
            </w:r>
          </w:p>
          <w:p w14:paraId="08D38C1F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72.4)</w:t>
            </w:r>
          </w:p>
        </w:tc>
        <w:tc>
          <w:tcPr>
            <w:tcW w:w="1985" w:type="dxa"/>
          </w:tcPr>
          <w:p w14:paraId="36B33F14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 142 874</w:t>
            </w:r>
          </w:p>
          <w:p w14:paraId="1587B67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97.4)</w:t>
            </w:r>
          </w:p>
        </w:tc>
      </w:tr>
      <w:tr w:rsidR="00BE3B6D" w:rsidRPr="00AB04F9" w14:paraId="65AC084C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3CB2747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ltiples</w:t>
            </w:r>
            <w:proofErr w:type="spellEnd"/>
          </w:p>
        </w:tc>
        <w:tc>
          <w:tcPr>
            <w:tcW w:w="2410" w:type="dxa"/>
          </w:tcPr>
          <w:p w14:paraId="23AE80EC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58</w:t>
            </w:r>
          </w:p>
          <w:p w14:paraId="7894A51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6.6)</w:t>
            </w:r>
          </w:p>
        </w:tc>
        <w:tc>
          <w:tcPr>
            <w:tcW w:w="1989" w:type="dxa"/>
          </w:tcPr>
          <w:p w14:paraId="798D5404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1 851</w:t>
            </w:r>
          </w:p>
          <w:p w14:paraId="3DDD0B6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27.6)</w:t>
            </w:r>
          </w:p>
        </w:tc>
        <w:tc>
          <w:tcPr>
            <w:tcW w:w="1985" w:type="dxa"/>
          </w:tcPr>
          <w:p w14:paraId="640A2755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3 149</w:t>
            </w:r>
          </w:p>
          <w:p w14:paraId="7493D053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2.6)</w:t>
            </w:r>
          </w:p>
        </w:tc>
      </w:tr>
      <w:tr w:rsidR="00BE3B6D" w:rsidRPr="00AB04F9" w14:paraId="27ADA8B4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13C7271A" w14:textId="77777777" w:rsidR="00BE3B6D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030A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Birth defects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, </w:t>
            </w:r>
            <w:r w:rsidRPr="00D030AA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410" w:type="dxa"/>
          </w:tcPr>
          <w:p w14:paraId="5A33BB9A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</w:tcPr>
          <w:p w14:paraId="0DB0F4C4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8AAB34E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E3B6D" w:rsidRPr="004876F3" w14:paraId="224AC61E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C2DD469" w14:textId="77777777" w:rsidR="00BE3B6D" w:rsidRPr="004876F3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ny major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ect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non-chromosomal or chromosomal defects)</w:t>
            </w:r>
          </w:p>
        </w:tc>
        <w:tc>
          <w:tcPr>
            <w:tcW w:w="2410" w:type="dxa"/>
          </w:tcPr>
          <w:p w14:paraId="153AA3E1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003</w:t>
            </w:r>
          </w:p>
          <w:p w14:paraId="05AD9927" w14:textId="77777777" w:rsidR="00BE3B6D" w:rsidRPr="004876F3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4)</w:t>
            </w:r>
          </w:p>
        </w:tc>
        <w:tc>
          <w:tcPr>
            <w:tcW w:w="1989" w:type="dxa"/>
          </w:tcPr>
          <w:p w14:paraId="6FD9194C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598</w:t>
            </w:r>
          </w:p>
          <w:p w14:paraId="76AC7849" w14:textId="77777777" w:rsidR="00BE3B6D" w:rsidRPr="004876F3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8)</w:t>
            </w:r>
          </w:p>
        </w:tc>
        <w:tc>
          <w:tcPr>
            <w:tcW w:w="1985" w:type="dxa"/>
          </w:tcPr>
          <w:p w14:paraId="518F7624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96 547</w:t>
            </w:r>
          </w:p>
          <w:p w14:paraId="07B41308" w14:textId="77777777" w:rsidR="00BE3B6D" w:rsidRPr="004876F3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3.1)</w:t>
            </w:r>
          </w:p>
        </w:tc>
      </w:tr>
      <w:tr w:rsidR="00BE3B6D" w:rsidRPr="00AB04F9" w14:paraId="263F8CBF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299F26D2" w14:textId="77777777" w:rsidR="00BE3B6D" w:rsidRPr="000E2116" w:rsidRDefault="00BE3B6D" w:rsidP="00B31598">
            <w:pPr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FC201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ajor birth </w:t>
            </w:r>
            <w:proofErr w:type="spellStart"/>
            <w:proofErr w:type="gramStart"/>
            <w:r w:rsidRPr="00FC201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efect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non-chromosomal) </w:t>
            </w:r>
          </w:p>
        </w:tc>
        <w:tc>
          <w:tcPr>
            <w:tcW w:w="2410" w:type="dxa"/>
          </w:tcPr>
          <w:p w14:paraId="59A1096C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9</w:t>
            </w:r>
          </w:p>
          <w:p w14:paraId="11F36AD9" w14:textId="77777777" w:rsidR="00BE3B6D" w:rsidRPr="00EB024E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1989" w:type="dxa"/>
          </w:tcPr>
          <w:p w14:paraId="4256CEEA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421</w:t>
            </w:r>
          </w:p>
          <w:p w14:paraId="174CB6CF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4.7)</w:t>
            </w:r>
          </w:p>
        </w:tc>
        <w:tc>
          <w:tcPr>
            <w:tcW w:w="1985" w:type="dxa"/>
          </w:tcPr>
          <w:p w14:paraId="750DE7D5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1 234</w:t>
            </w:r>
          </w:p>
          <w:p w14:paraId="3183BEE8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3.0)</w:t>
            </w:r>
          </w:p>
        </w:tc>
      </w:tr>
      <w:tr w:rsidR="00BE3B6D" w:rsidRPr="00AB04F9" w14:paraId="0D228B4A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6F073348" w14:textId="77777777" w:rsidR="00BE3B6D" w:rsidRPr="004876F3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030A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hromosomal defect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Pr="00D030A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with or w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thout other major birth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efect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02473E55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  <w:p w14:paraId="022EE906" w14:textId="77777777" w:rsidR="00BE3B6D" w:rsidRPr="00EB024E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15)</w:t>
            </w:r>
          </w:p>
        </w:tc>
        <w:tc>
          <w:tcPr>
            <w:tcW w:w="1989" w:type="dxa"/>
          </w:tcPr>
          <w:p w14:paraId="5CAE29C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7</w:t>
            </w:r>
          </w:p>
          <w:p w14:paraId="20849FC9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15)</w:t>
            </w:r>
          </w:p>
        </w:tc>
        <w:tc>
          <w:tcPr>
            <w:tcW w:w="1985" w:type="dxa"/>
          </w:tcPr>
          <w:p w14:paraId="1AF2A994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313</w:t>
            </w:r>
          </w:p>
          <w:p w14:paraId="6A605826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08)</w:t>
            </w:r>
          </w:p>
        </w:tc>
      </w:tr>
      <w:tr w:rsidR="00BE3B6D" w:rsidRPr="00AB04F9" w14:paraId="49204B77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146556D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al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ex, </w:t>
            </w:r>
            <w:r w:rsidRPr="00673BC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410" w:type="dxa"/>
          </w:tcPr>
          <w:p w14:paraId="0247EB47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 567</w:t>
            </w:r>
          </w:p>
          <w:p w14:paraId="1C19AA82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A1360">
              <w:rPr>
                <w:rFonts w:ascii="Times New Roman" w:hAnsi="Times New Roman"/>
                <w:color w:val="000000"/>
                <w:sz w:val="16"/>
                <w:szCs w:val="16"/>
              </w:rPr>
              <w:t>(51.4)</w:t>
            </w:r>
          </w:p>
        </w:tc>
        <w:tc>
          <w:tcPr>
            <w:tcW w:w="1989" w:type="dxa"/>
          </w:tcPr>
          <w:p w14:paraId="1FAF068B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9 048</w:t>
            </w:r>
          </w:p>
          <w:p w14:paraId="189ACE5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51.1)</w:t>
            </w:r>
          </w:p>
        </w:tc>
        <w:tc>
          <w:tcPr>
            <w:tcW w:w="1985" w:type="dxa"/>
          </w:tcPr>
          <w:p w14:paraId="05EB890A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 239 628</w:t>
            </w:r>
          </w:p>
          <w:p w14:paraId="37F4E5CA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51.4)</w:t>
            </w:r>
          </w:p>
        </w:tc>
      </w:tr>
      <w:tr w:rsidR="00BE3B6D" w:rsidRPr="00AB04F9" w14:paraId="51B1BC8E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6FBE48D" w14:textId="77777777" w:rsidR="00BE3B6D" w:rsidRPr="00471ABD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471AB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ge at cancer diagnosis (year) mean (SD), median (range)</w:t>
            </w:r>
          </w:p>
        </w:tc>
        <w:tc>
          <w:tcPr>
            <w:tcW w:w="2410" w:type="dxa"/>
          </w:tcPr>
          <w:p w14:paraId="387BEAA3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5 (4.0)</w:t>
            </w:r>
          </w:p>
          <w:p w14:paraId="04E53AF9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0 (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-18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9" w:type="dxa"/>
          </w:tcPr>
          <w:p w14:paraId="69140812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1 (5.1)</w:t>
            </w:r>
          </w:p>
          <w:p w14:paraId="40867B6C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5 (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-18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239B2C2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9 (5.4)</w:t>
            </w:r>
          </w:p>
          <w:p w14:paraId="7A8B6BC1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3 (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-18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E3B6D" w:rsidRPr="00AB04F9" w14:paraId="1C81D34E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A9B84A8" w14:textId="77777777" w:rsidR="00BE3B6D" w:rsidRPr="00471ABD" w:rsidRDefault="00BE3B6D" w:rsidP="00B31598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71AB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Follow-up time, (year), </w:t>
            </w:r>
          </w:p>
          <w:p w14:paraId="2B3CD82E" w14:textId="77777777" w:rsidR="00BE3B6D" w:rsidRPr="00471ABD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471AB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an (SD), median (range)</w:t>
            </w:r>
          </w:p>
        </w:tc>
        <w:tc>
          <w:tcPr>
            <w:tcW w:w="2410" w:type="dxa"/>
          </w:tcPr>
          <w:p w14:paraId="583E2A8F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1 (5.1)</w:t>
            </w:r>
          </w:p>
          <w:p w14:paraId="63F3A596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0 (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-18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9" w:type="dxa"/>
          </w:tcPr>
          <w:p w14:paraId="15244C14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5 (5.7)</w:t>
            </w:r>
          </w:p>
          <w:p w14:paraId="2C8753EA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4 (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-18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5EAAF7C5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7 (5.9)</w:t>
            </w:r>
          </w:p>
          <w:p w14:paraId="5FF03082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0 (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-18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E3B6D" w:rsidRPr="00AB04F9" w14:paraId="0CAB8A0C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B941647" w14:textId="77777777" w:rsidR="00BE3B6D" w:rsidRPr="00471ABD" w:rsidRDefault="00BE3B6D" w:rsidP="00B315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71ABD">
              <w:rPr>
                <w:rFonts w:ascii="Times New Roman" w:hAnsi="Times New Roman"/>
                <w:color w:val="000000"/>
                <w:sz w:val="20"/>
                <w:szCs w:val="20"/>
              </w:rPr>
              <w:t>Maternal</w:t>
            </w:r>
            <w:proofErr w:type="spellEnd"/>
            <w:r w:rsidRPr="00471A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1ABD">
              <w:rPr>
                <w:rFonts w:ascii="Times New Roman" w:hAnsi="Times New Roman"/>
                <w:color w:val="000000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410" w:type="dxa"/>
          </w:tcPr>
          <w:p w14:paraId="3B276B73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</w:tcPr>
          <w:p w14:paraId="7251E374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8FE0B0" w14:textId="77777777" w:rsidR="00BE3B6D" w:rsidRPr="0016041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E3B6D" w:rsidRPr="00AB04F9" w14:paraId="458693E2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DB9420" w14:textId="77777777" w:rsidR="00BE3B6D" w:rsidRPr="00471ABD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471AB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ge at delivery, (year), mean (SD)</w:t>
            </w:r>
          </w:p>
        </w:tc>
        <w:tc>
          <w:tcPr>
            <w:tcW w:w="2410" w:type="dxa"/>
          </w:tcPr>
          <w:p w14:paraId="21CE5815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.4 (4.1)</w:t>
            </w:r>
          </w:p>
        </w:tc>
        <w:tc>
          <w:tcPr>
            <w:tcW w:w="1989" w:type="dxa"/>
          </w:tcPr>
          <w:p w14:paraId="0415E9E9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.8 (4.1)</w:t>
            </w:r>
          </w:p>
        </w:tc>
        <w:tc>
          <w:tcPr>
            <w:tcW w:w="1985" w:type="dxa"/>
          </w:tcPr>
          <w:p w14:paraId="57BB3FAC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.7 (5.1)</w:t>
            </w:r>
          </w:p>
        </w:tc>
      </w:tr>
      <w:tr w:rsidR="00BE3B6D" w:rsidRPr="00AB04F9" w14:paraId="59063F2B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6E41C3E" w14:textId="77777777" w:rsidR="00BE3B6D" w:rsidRPr="00EB024E" w:rsidRDefault="00BE3B6D" w:rsidP="00B31598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B024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arity</w:t>
            </w:r>
            <w:proofErr w:type="spellEnd"/>
            <w:r w:rsidRPr="00EB024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2410" w:type="dxa"/>
          </w:tcPr>
          <w:p w14:paraId="081C59E2" w14:textId="77777777" w:rsidR="00BE3B6D" w:rsidRPr="00EB024E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</w:tcPr>
          <w:p w14:paraId="42B0E108" w14:textId="77777777" w:rsidR="00BE3B6D" w:rsidRPr="00EB024E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6B5D703" w14:textId="77777777" w:rsidR="00BE3B6D" w:rsidRPr="00EB024E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E3B6D" w:rsidRPr="00AB04F9" w14:paraId="01189F17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FB22D7C" w14:textId="77777777" w:rsidR="00BE3B6D" w:rsidRPr="00AB04F9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04F9">
              <w:rPr>
                <w:rFonts w:ascii="Times New Roman" w:hAnsi="Times New Roman"/>
                <w:color w:val="000000"/>
                <w:sz w:val="16"/>
                <w:szCs w:val="16"/>
              </w:rPr>
              <w:t>Primiparous</w:t>
            </w:r>
            <w:proofErr w:type="spellEnd"/>
          </w:p>
        </w:tc>
        <w:tc>
          <w:tcPr>
            <w:tcW w:w="2410" w:type="dxa"/>
          </w:tcPr>
          <w:p w14:paraId="5187D838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 544</w:t>
            </w:r>
          </w:p>
          <w:p w14:paraId="637EC4F1" w14:textId="77777777" w:rsidR="00BE3B6D" w:rsidRPr="00AB04F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(55.6)</w:t>
            </w:r>
          </w:p>
        </w:tc>
        <w:tc>
          <w:tcPr>
            <w:tcW w:w="1989" w:type="dxa"/>
          </w:tcPr>
          <w:p w14:paraId="11564146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81 203</w:t>
            </w:r>
          </w:p>
          <w:p w14:paraId="3512C73D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(70.6)</w:t>
            </w:r>
          </w:p>
        </w:tc>
        <w:tc>
          <w:tcPr>
            <w:tcW w:w="1985" w:type="dxa"/>
          </w:tcPr>
          <w:p w14:paraId="2C723A77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2 651 362</w:t>
            </w:r>
          </w:p>
          <w:p w14:paraId="3539AFC3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(42.2)</w:t>
            </w:r>
          </w:p>
        </w:tc>
      </w:tr>
      <w:tr w:rsidR="00BE3B6D" w:rsidRPr="00AB04F9" w14:paraId="22865DF9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89BE144" w14:textId="77777777" w:rsidR="00BE3B6D" w:rsidRPr="00471ABD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471AB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Smoking during pregnancy</w:t>
            </w:r>
            <w:r w:rsidRPr="000F403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 xml:space="preserve"> d</w:t>
            </w:r>
            <w:r w:rsidRPr="00471AB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, N (%) </w:t>
            </w:r>
          </w:p>
        </w:tc>
        <w:tc>
          <w:tcPr>
            <w:tcW w:w="2410" w:type="dxa"/>
          </w:tcPr>
          <w:p w14:paraId="7F1DB21C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97</w:t>
            </w:r>
          </w:p>
          <w:p w14:paraId="3146E1A8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1989" w:type="dxa"/>
          </w:tcPr>
          <w:p w14:paraId="074BC778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202</w:t>
            </w:r>
          </w:p>
          <w:p w14:paraId="01300D7B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6.9)</w:t>
            </w:r>
          </w:p>
        </w:tc>
        <w:tc>
          <w:tcPr>
            <w:tcW w:w="1985" w:type="dxa"/>
          </w:tcPr>
          <w:p w14:paraId="2B81D4B8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64 292</w:t>
            </w:r>
          </w:p>
          <w:p w14:paraId="2ECA50B1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4.9)</w:t>
            </w:r>
          </w:p>
        </w:tc>
      </w:tr>
      <w:tr w:rsidR="00BE3B6D" w:rsidRPr="00AB04F9" w14:paraId="19602532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7CFD61D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673BC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ssing data for smoking, N (%)</w:t>
            </w:r>
          </w:p>
        </w:tc>
        <w:tc>
          <w:tcPr>
            <w:tcW w:w="2410" w:type="dxa"/>
          </w:tcPr>
          <w:p w14:paraId="1B55DEA8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3</w:t>
            </w:r>
          </w:p>
          <w:p w14:paraId="484B9322" w14:textId="77777777" w:rsidR="00BE3B6D" w:rsidRPr="00C573D7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1989" w:type="dxa"/>
          </w:tcPr>
          <w:p w14:paraId="1658551C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 540</w:t>
            </w:r>
          </w:p>
          <w:p w14:paraId="55C5D58F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9.1)</w:t>
            </w:r>
          </w:p>
        </w:tc>
        <w:tc>
          <w:tcPr>
            <w:tcW w:w="1985" w:type="dxa"/>
          </w:tcPr>
          <w:p w14:paraId="219EA63E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 176 347</w:t>
            </w:r>
          </w:p>
          <w:p w14:paraId="5E5C6373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5.1)</w:t>
            </w:r>
          </w:p>
        </w:tc>
      </w:tr>
      <w:tr w:rsidR="00BE3B6D" w:rsidRPr="00AB04F9" w14:paraId="2A0C717B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7FB0A7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04F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MI (kg/m</w:t>
            </w:r>
            <w:r w:rsidRPr="000E21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, mean</w:t>
            </w:r>
            <w:r w:rsidRPr="00AB04F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2410" w:type="dxa"/>
          </w:tcPr>
          <w:p w14:paraId="75A8C710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4.2 </w:t>
            </w:r>
          </w:p>
          <w:p w14:paraId="66E9AD31" w14:textId="77777777" w:rsidR="00BE3B6D" w:rsidRPr="00AB04F9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0)</w:t>
            </w:r>
          </w:p>
        </w:tc>
        <w:tc>
          <w:tcPr>
            <w:tcW w:w="1989" w:type="dxa"/>
          </w:tcPr>
          <w:p w14:paraId="2DA61EB9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4.3 </w:t>
            </w:r>
          </w:p>
          <w:p w14:paraId="58F56497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1)</w:t>
            </w:r>
          </w:p>
        </w:tc>
        <w:tc>
          <w:tcPr>
            <w:tcW w:w="1985" w:type="dxa"/>
          </w:tcPr>
          <w:p w14:paraId="5920D656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4.1 </w:t>
            </w:r>
          </w:p>
          <w:p w14:paraId="5BCB8725" w14:textId="77777777" w:rsidR="00BE3B6D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5)</w:t>
            </w:r>
          </w:p>
        </w:tc>
      </w:tr>
      <w:tr w:rsidR="00BE3B6D" w:rsidRPr="00AB04F9" w14:paraId="5A3FE97A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6A49C2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issing data for BMI, N (%)</w:t>
            </w:r>
          </w:p>
        </w:tc>
        <w:tc>
          <w:tcPr>
            <w:tcW w:w="2410" w:type="dxa"/>
          </w:tcPr>
          <w:p w14:paraId="1A9C7BA9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50</w:t>
            </w:r>
          </w:p>
          <w:p w14:paraId="0040B041" w14:textId="77777777" w:rsidR="00BE3B6D" w:rsidRPr="002A0EA9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1.4)</w:t>
            </w:r>
          </w:p>
        </w:tc>
        <w:tc>
          <w:tcPr>
            <w:tcW w:w="1989" w:type="dxa"/>
          </w:tcPr>
          <w:p w14:paraId="4CB66762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13</w:t>
            </w:r>
          </w:p>
          <w:p w14:paraId="0CA8F62B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6.3)</w:t>
            </w:r>
          </w:p>
        </w:tc>
        <w:tc>
          <w:tcPr>
            <w:tcW w:w="1985" w:type="dxa"/>
          </w:tcPr>
          <w:p w14:paraId="48F89022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4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4</w:t>
            </w:r>
          </w:p>
          <w:p w14:paraId="02BE5141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7.9)</w:t>
            </w:r>
          </w:p>
        </w:tc>
      </w:tr>
      <w:tr w:rsidR="00BE3B6D" w:rsidRPr="00FB6D31" w14:paraId="0D763C33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ECD65F" w14:textId="77777777" w:rsidR="00BE3B6D" w:rsidRPr="000D7366" w:rsidRDefault="00BE3B6D" w:rsidP="00B31598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0D73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Highest educational level, N (</w:t>
            </w:r>
            <w:proofErr w:type="gramStart"/>
            <w:r w:rsidRPr="000D73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%)</w:t>
            </w:r>
            <w:proofErr w:type="spellStart"/>
            <w:r w:rsidRPr="000D73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e</w:t>
            </w:r>
            <w:proofErr w:type="gramEnd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,f</w:t>
            </w:r>
            <w:proofErr w:type="spellEnd"/>
          </w:p>
        </w:tc>
        <w:tc>
          <w:tcPr>
            <w:tcW w:w="2410" w:type="dxa"/>
          </w:tcPr>
          <w:p w14:paraId="78E8DE50" w14:textId="77777777" w:rsidR="00BE3B6D" w:rsidRPr="000F4031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</w:tcPr>
          <w:p w14:paraId="18A5A12B" w14:textId="77777777" w:rsidR="00BE3B6D" w:rsidRPr="000F4031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524BD13" w14:textId="77777777" w:rsidR="00BE3B6D" w:rsidRPr="000F4031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BE3B6D" w:rsidRPr="00AB04F9" w14:paraId="077147ED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F03025" w14:textId="77777777" w:rsidR="00BE3B6D" w:rsidRPr="000D7366" w:rsidRDefault="00BE3B6D" w:rsidP="00B31598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Low (ISCED &lt;5)</w:t>
            </w:r>
          </w:p>
        </w:tc>
        <w:tc>
          <w:tcPr>
            <w:tcW w:w="2410" w:type="dxa"/>
          </w:tcPr>
          <w:p w14:paraId="1873B716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7328</w:t>
            </w:r>
          </w:p>
          <w:p w14:paraId="2A4390F3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40.3)</w:t>
            </w:r>
          </w:p>
        </w:tc>
        <w:tc>
          <w:tcPr>
            <w:tcW w:w="1989" w:type="dxa"/>
          </w:tcPr>
          <w:p w14:paraId="7D1C7877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196</w:t>
            </w:r>
          </w:p>
          <w:p w14:paraId="4846644B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48.1)</w:t>
            </w:r>
          </w:p>
        </w:tc>
        <w:tc>
          <w:tcPr>
            <w:tcW w:w="1985" w:type="dxa"/>
          </w:tcPr>
          <w:p w14:paraId="4F825CD9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49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872</w:t>
            </w:r>
          </w:p>
          <w:p w14:paraId="5730D53C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55.8)</w:t>
            </w:r>
          </w:p>
        </w:tc>
      </w:tr>
      <w:tr w:rsidR="00BE3B6D" w:rsidRPr="00AB04F9" w14:paraId="7BBDE98F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FE0FC82" w14:textId="77777777" w:rsidR="00BE3B6D" w:rsidRPr="000D7366" w:rsidRDefault="00BE3B6D" w:rsidP="00B31598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dium (ISCED 5-6)</w:t>
            </w:r>
          </w:p>
        </w:tc>
        <w:tc>
          <w:tcPr>
            <w:tcW w:w="2410" w:type="dxa"/>
          </w:tcPr>
          <w:p w14:paraId="1543BD8D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6070</w:t>
            </w:r>
          </w:p>
          <w:p w14:paraId="62CB9825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33.3)</w:t>
            </w:r>
          </w:p>
        </w:tc>
        <w:tc>
          <w:tcPr>
            <w:tcW w:w="1989" w:type="dxa"/>
          </w:tcPr>
          <w:p w14:paraId="3798C00C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903</w:t>
            </w:r>
          </w:p>
          <w:p w14:paraId="7A0C68D1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31.1)</w:t>
            </w:r>
          </w:p>
        </w:tc>
        <w:tc>
          <w:tcPr>
            <w:tcW w:w="1985" w:type="dxa"/>
          </w:tcPr>
          <w:p w14:paraId="491E1FAC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18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345</w:t>
            </w:r>
          </w:p>
          <w:p w14:paraId="23B1EC2B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26.5)</w:t>
            </w:r>
          </w:p>
        </w:tc>
      </w:tr>
      <w:tr w:rsidR="00BE3B6D" w:rsidRPr="00AB04F9" w14:paraId="7B299C74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FB61F24" w14:textId="77777777" w:rsidR="00BE3B6D" w:rsidRPr="000D7366" w:rsidRDefault="00BE3B6D" w:rsidP="00B31598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High (ISCED 7-8)</w:t>
            </w:r>
          </w:p>
        </w:tc>
        <w:tc>
          <w:tcPr>
            <w:tcW w:w="2410" w:type="dxa"/>
          </w:tcPr>
          <w:p w14:paraId="48D57C39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4011</w:t>
            </w:r>
          </w:p>
          <w:p w14:paraId="410B6FDF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22.0)</w:t>
            </w:r>
          </w:p>
        </w:tc>
        <w:tc>
          <w:tcPr>
            <w:tcW w:w="1989" w:type="dxa"/>
          </w:tcPr>
          <w:p w14:paraId="6ECF9DB1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863</w:t>
            </w:r>
          </w:p>
          <w:p w14:paraId="2DE18DC8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17.7)</w:t>
            </w:r>
          </w:p>
        </w:tc>
        <w:tc>
          <w:tcPr>
            <w:tcW w:w="1985" w:type="dxa"/>
          </w:tcPr>
          <w:p w14:paraId="4108FC83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54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551</w:t>
            </w:r>
          </w:p>
          <w:p w14:paraId="10CBF2AD" w14:textId="77777777" w:rsidR="00BE3B6D" w:rsidRPr="00B70E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12.2)</w:t>
            </w:r>
          </w:p>
        </w:tc>
      </w:tr>
      <w:tr w:rsidR="00BE3B6D" w:rsidRPr="00AB04F9" w14:paraId="7A66DC24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6640488" w14:textId="77777777" w:rsidR="00BE3B6D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73BC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issing data for educational level, </w:t>
            </w:r>
          </w:p>
          <w:p w14:paraId="460E8895" w14:textId="77777777" w:rsidR="00BE3B6D" w:rsidRPr="00673BC6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673BC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673BC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2410" w:type="dxa"/>
          </w:tcPr>
          <w:p w14:paraId="369A984B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797</w:t>
            </w:r>
          </w:p>
          <w:p w14:paraId="63D138C1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4.4)</w:t>
            </w:r>
          </w:p>
        </w:tc>
        <w:tc>
          <w:tcPr>
            <w:tcW w:w="1989" w:type="dxa"/>
          </w:tcPr>
          <w:p w14:paraId="6C7B3733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2882</w:t>
            </w:r>
          </w:p>
          <w:p w14:paraId="4E019FBB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1985" w:type="dxa"/>
          </w:tcPr>
          <w:p w14:paraId="2F599AAF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24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813</w:t>
            </w:r>
          </w:p>
          <w:p w14:paraId="1B8FE592" w14:textId="77777777" w:rsidR="00BE3B6D" w:rsidRPr="00B70E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0E2C">
              <w:rPr>
                <w:rFonts w:ascii="Times New Roman" w:hAnsi="Times New Roman"/>
                <w:color w:val="000000"/>
                <w:sz w:val="16"/>
                <w:szCs w:val="16"/>
              </w:rPr>
              <w:t>(5.5)</w:t>
            </w:r>
          </w:p>
        </w:tc>
      </w:tr>
      <w:tr w:rsidR="00BE3B6D" w:rsidRPr="000D7366" w14:paraId="53E8ADF4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7184391" w14:textId="77777777" w:rsidR="00BE3B6D" w:rsidRPr="000D7366" w:rsidRDefault="00BE3B6D" w:rsidP="00B31598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71ABD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Assisted reproduction method, N (%)</w:t>
            </w:r>
          </w:p>
        </w:tc>
        <w:tc>
          <w:tcPr>
            <w:tcW w:w="2410" w:type="dxa"/>
          </w:tcPr>
          <w:p w14:paraId="58E5007E" w14:textId="77777777" w:rsidR="00BE3B6D" w:rsidRPr="000D7366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</w:tcPr>
          <w:p w14:paraId="6450D469" w14:textId="77777777" w:rsidR="00BE3B6D" w:rsidRPr="000D7366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BF1BCE7" w14:textId="77777777" w:rsidR="00BE3B6D" w:rsidRPr="000D7366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E3B6D" w:rsidRPr="00AB04F9" w14:paraId="309F89D9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06640C9" w14:textId="77777777" w:rsidR="00BE3B6D" w:rsidRPr="00EF412C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IVF</w:t>
            </w:r>
          </w:p>
        </w:tc>
        <w:tc>
          <w:tcPr>
            <w:tcW w:w="2410" w:type="dxa"/>
          </w:tcPr>
          <w:p w14:paraId="0DD01C04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12 393</w:t>
            </w:r>
          </w:p>
          <w:p w14:paraId="03CF7363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(54.8)</w:t>
            </w:r>
          </w:p>
        </w:tc>
        <w:tc>
          <w:tcPr>
            <w:tcW w:w="1989" w:type="dxa"/>
          </w:tcPr>
          <w:p w14:paraId="488A5DB4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68 363</w:t>
            </w:r>
          </w:p>
          <w:p w14:paraId="7F3999D4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(59.2)</w:t>
            </w:r>
          </w:p>
        </w:tc>
        <w:tc>
          <w:tcPr>
            <w:tcW w:w="1985" w:type="dxa"/>
          </w:tcPr>
          <w:p w14:paraId="5FCF593E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BE3B6D" w:rsidRPr="00AB04F9" w14:paraId="2912477D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3781A01" w14:textId="77777777" w:rsidR="00BE3B6D" w:rsidRPr="00EF412C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ICSI</w:t>
            </w:r>
          </w:p>
        </w:tc>
        <w:tc>
          <w:tcPr>
            <w:tcW w:w="2410" w:type="dxa"/>
          </w:tcPr>
          <w:p w14:paraId="618A7FD6" w14:textId="77777777" w:rsidR="00BE3B6D" w:rsidRPr="00EF41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7967</w:t>
            </w:r>
          </w:p>
          <w:p w14:paraId="19572F1A" w14:textId="77777777" w:rsidR="00BE3B6D" w:rsidRPr="00EF41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(35.2)</w:t>
            </w:r>
          </w:p>
        </w:tc>
        <w:tc>
          <w:tcPr>
            <w:tcW w:w="1989" w:type="dxa"/>
          </w:tcPr>
          <w:p w14:paraId="40B6C3AC" w14:textId="77777777" w:rsidR="00BE3B6D" w:rsidRPr="00EF41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46 719</w:t>
            </w:r>
          </w:p>
          <w:p w14:paraId="3E7D8569" w14:textId="77777777" w:rsidR="00BE3B6D" w:rsidRPr="00EF41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(40.5)</w:t>
            </w:r>
          </w:p>
        </w:tc>
        <w:tc>
          <w:tcPr>
            <w:tcW w:w="1985" w:type="dxa"/>
          </w:tcPr>
          <w:p w14:paraId="7073E482" w14:textId="77777777" w:rsidR="00BE3B6D" w:rsidRPr="00EF412C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BE3B6D" w:rsidRPr="00184133" w14:paraId="1A8AC9BD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D4D4E6B" w14:textId="77777777" w:rsidR="00BE3B6D" w:rsidRPr="00EF412C" w:rsidRDefault="00BE3B6D" w:rsidP="00B31598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ssing data for IVF/ICSI</w:t>
            </w:r>
          </w:p>
        </w:tc>
        <w:tc>
          <w:tcPr>
            <w:tcW w:w="2410" w:type="dxa"/>
          </w:tcPr>
          <w:p w14:paraId="59C627B3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270</w:t>
            </w:r>
          </w:p>
          <w:p w14:paraId="21EDED26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0.0)</w:t>
            </w:r>
          </w:p>
        </w:tc>
        <w:tc>
          <w:tcPr>
            <w:tcW w:w="1989" w:type="dxa"/>
          </w:tcPr>
          <w:p w14:paraId="3FAF8C98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92</w:t>
            </w:r>
          </w:p>
          <w:p w14:paraId="4CB16920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1985" w:type="dxa"/>
          </w:tcPr>
          <w:p w14:paraId="4D1ADC85" w14:textId="77777777" w:rsidR="00BE3B6D" w:rsidRPr="00EF412C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EF412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BE3B6D" w:rsidRPr="007851F5" w14:paraId="428BD68A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96A0EF5" w14:textId="77777777" w:rsidR="00BE3B6D" w:rsidRPr="00C7036B" w:rsidRDefault="00BE3B6D" w:rsidP="00B31598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703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leavage</w:t>
            </w:r>
            <w:proofErr w:type="spellEnd"/>
            <w:r w:rsidRPr="00C703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703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tage</w:t>
            </w:r>
            <w:proofErr w:type="spellEnd"/>
            <w:r w:rsidRPr="00C703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embryo</w:t>
            </w:r>
          </w:p>
        </w:tc>
        <w:tc>
          <w:tcPr>
            <w:tcW w:w="2410" w:type="dxa"/>
          </w:tcPr>
          <w:p w14:paraId="54CCA8CA" w14:textId="77777777" w:rsidR="00BE3B6D" w:rsidRPr="00C7036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8 573</w:t>
            </w:r>
          </w:p>
          <w:p w14:paraId="4A743AC7" w14:textId="77777777" w:rsidR="00BE3B6D" w:rsidRPr="00C7036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82.1)</w:t>
            </w:r>
          </w:p>
        </w:tc>
        <w:tc>
          <w:tcPr>
            <w:tcW w:w="1989" w:type="dxa"/>
          </w:tcPr>
          <w:p w14:paraId="67FFC59F" w14:textId="77777777" w:rsidR="00BE3B6D" w:rsidRPr="00C7036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1 493</w:t>
            </w:r>
          </w:p>
          <w:p w14:paraId="5A4D6317" w14:textId="77777777" w:rsidR="00BE3B6D" w:rsidRPr="00C7036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96.6)</w:t>
            </w:r>
          </w:p>
        </w:tc>
        <w:tc>
          <w:tcPr>
            <w:tcW w:w="1985" w:type="dxa"/>
          </w:tcPr>
          <w:p w14:paraId="65DF4CA2" w14:textId="77777777" w:rsidR="00BE3B6D" w:rsidRPr="007851F5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E3B6D" w:rsidRPr="007851F5" w14:paraId="48415165" w14:textId="77777777" w:rsidTr="00B3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B2575C" w14:textId="77777777" w:rsidR="00BE3B6D" w:rsidRPr="00C7036B" w:rsidRDefault="00BE3B6D" w:rsidP="00B31598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703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lastocysts</w:t>
            </w:r>
            <w:proofErr w:type="spellEnd"/>
          </w:p>
        </w:tc>
        <w:tc>
          <w:tcPr>
            <w:tcW w:w="2410" w:type="dxa"/>
          </w:tcPr>
          <w:p w14:paraId="19CE1521" w14:textId="77777777" w:rsidR="00BE3B6D" w:rsidRPr="00C7036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385</w:t>
            </w:r>
          </w:p>
          <w:p w14:paraId="120D4904" w14:textId="77777777" w:rsidR="00BE3B6D" w:rsidRPr="00C7036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5.0)</w:t>
            </w:r>
          </w:p>
        </w:tc>
        <w:tc>
          <w:tcPr>
            <w:tcW w:w="1989" w:type="dxa"/>
          </w:tcPr>
          <w:p w14:paraId="22B6D082" w14:textId="77777777" w:rsidR="00BE3B6D" w:rsidRPr="00C7036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468</w:t>
            </w:r>
          </w:p>
          <w:p w14:paraId="5A69CB97" w14:textId="77777777" w:rsidR="00BE3B6D" w:rsidRPr="00C7036B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3.0)</w:t>
            </w:r>
          </w:p>
        </w:tc>
        <w:tc>
          <w:tcPr>
            <w:tcW w:w="1985" w:type="dxa"/>
          </w:tcPr>
          <w:p w14:paraId="27B43AD2" w14:textId="77777777" w:rsidR="00BE3B6D" w:rsidRPr="007851F5" w:rsidRDefault="00BE3B6D" w:rsidP="00B31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E3B6D" w:rsidRPr="00C340A3" w14:paraId="209D328F" w14:textId="77777777" w:rsidTr="00B31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CDC77FF" w14:textId="77777777" w:rsidR="00BE3B6D" w:rsidRPr="00C7036B" w:rsidRDefault="00BE3B6D" w:rsidP="00B31598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issing data for embryo stage</w:t>
            </w:r>
          </w:p>
        </w:tc>
        <w:tc>
          <w:tcPr>
            <w:tcW w:w="2410" w:type="dxa"/>
          </w:tcPr>
          <w:p w14:paraId="00F41F1F" w14:textId="77777777" w:rsidR="00BE3B6D" w:rsidRPr="00C7036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72</w:t>
            </w:r>
          </w:p>
          <w:p w14:paraId="305AA58E" w14:textId="77777777" w:rsidR="00BE3B6D" w:rsidRPr="00C7036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</w:t>
            </w: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.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9" w:type="dxa"/>
          </w:tcPr>
          <w:p w14:paraId="208E0265" w14:textId="77777777" w:rsidR="00BE3B6D" w:rsidRPr="00C7036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13</w:t>
            </w:r>
          </w:p>
          <w:p w14:paraId="02FE9873" w14:textId="77777777" w:rsidR="00BE3B6D" w:rsidRPr="00C7036B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3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1985" w:type="dxa"/>
          </w:tcPr>
          <w:p w14:paraId="7C2B3500" w14:textId="77777777" w:rsidR="00BE3B6D" w:rsidRDefault="00BE3B6D" w:rsidP="00B31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9A959F6" w14:textId="77777777" w:rsidR="00BE3B6D" w:rsidRDefault="00BE3B6D" w:rsidP="00BE3B6D">
      <w:pPr>
        <w:spacing w:after="0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</w:p>
    <w:p w14:paraId="00ED0D2F" w14:textId="77777777" w:rsidR="00BE3B6D" w:rsidRPr="00C72323" w:rsidRDefault="00BE3B6D" w:rsidP="00BE3B6D">
      <w:pPr>
        <w:spacing w:after="0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>BMI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; 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>body mass index, ICSI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;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intracytoplasmic sperm injection,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SCED; international standard classification of education,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IVF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;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in vitro fertilization, LGA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;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large for gestational age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,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SGA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;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small for gestational age</w:t>
      </w:r>
      <w:r w:rsidRPr="00C72323">
        <w:rPr>
          <w:rFonts w:ascii="Times New Roman" w:hAnsi="Times New Roman"/>
          <w:color w:val="212121"/>
          <w:sz w:val="18"/>
          <w:szCs w:val="18"/>
          <w:shd w:val="clear" w:color="auto" w:fill="FFFFFF"/>
          <w:lang w:val="en-US"/>
        </w:rPr>
        <w:t xml:space="preserve"> </w:t>
      </w:r>
    </w:p>
    <w:p w14:paraId="211F7D3F" w14:textId="77777777" w:rsidR="00BE3B6D" w:rsidRPr="00C72323" w:rsidRDefault="00BE3B6D" w:rsidP="00BE3B6D">
      <w:pPr>
        <w:spacing w:after="0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proofErr w:type="spellStart"/>
      <w:r w:rsidRPr="00C72323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>Children</w:t>
      </w:r>
      <w:proofErr w:type="spellEnd"/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born in Denmark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,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Norway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, and Sweden because no data are available from Finland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o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n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frozen/fresh embryo transfer</w:t>
      </w:r>
    </w:p>
    <w:p w14:paraId="5014A411" w14:textId="36899BFF" w:rsidR="00BE3B6D" w:rsidRDefault="00BE3B6D" w:rsidP="00BE3B6D">
      <w:pPr>
        <w:spacing w:after="0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proofErr w:type="spellStart"/>
      <w:r w:rsidRPr="00C72323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c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>Major</w:t>
      </w:r>
      <w:proofErr w:type="spellEnd"/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birth defects defined according to the EUROCAT classification system</w:t>
      </w:r>
      <w:r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1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</w:t>
      </w:r>
    </w:p>
    <w:p w14:paraId="42E6FEC6" w14:textId="77777777" w:rsidR="00BE3B6D" w:rsidRDefault="00BE3B6D" w:rsidP="00BE3B6D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d</w:t>
      </w:r>
      <w:r w:rsidRPr="00540CF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ata</w:t>
      </w:r>
      <w:proofErr w:type="spellEnd"/>
      <w:r w:rsidRPr="00540CF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for D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enmark</w:t>
      </w:r>
      <w:r w:rsidRPr="00540CF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Sweden but only birth cohorts since 1999 from Norway when smoking habits were first registered</w:t>
      </w:r>
    </w:p>
    <w:p w14:paraId="32C8C4F4" w14:textId="77777777" w:rsidR="00BE3B6D" w:rsidRPr="00C72323" w:rsidRDefault="00BE3B6D" w:rsidP="00BE3B6D">
      <w:pPr>
        <w:spacing w:after="0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proofErr w:type="spellStart"/>
      <w:r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e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>Data</w:t>
      </w:r>
      <w:proofErr w:type="spellEnd"/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calculated for Denmark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and Sweden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because</w:t>
      </w:r>
      <w:r w:rsidRPr="00C7232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no data were available for Norway</w:t>
      </w:r>
    </w:p>
    <w:p w14:paraId="0F541A4B" w14:textId="5FF7B06D" w:rsidR="002F722C" w:rsidRDefault="00BE3B6D" w:rsidP="00BE3B6D"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Educational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level according to International Standard Classification of Education (ISCED2011), ISCED &lt;5=p</w:t>
      </w:r>
      <w:r w:rsidRPr="00CE02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rimary, </w:t>
      </w:r>
      <w:proofErr w:type="gramStart"/>
      <w:r w:rsidRPr="00CE02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econdary</w:t>
      </w:r>
      <w:proofErr w:type="gramEnd"/>
      <w:r w:rsidRPr="00CE02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or post-secondary non tertiary education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ISCED 5-6=f</w:t>
      </w:r>
      <w:r w:rsidRPr="00CE02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rst stage of tertiary education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CE02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(bachelors or equivalent)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ISCED 7-8=s</w:t>
      </w:r>
      <w:r w:rsidRPr="00CE02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econd stage of tertiary education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CE02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(master, doctorate, or more)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            </w:t>
      </w:r>
    </w:p>
    <w:p w14:paraId="3C383790" w14:textId="6B1A09BF" w:rsidR="00BE3B6D" w:rsidRPr="00BE3B6D" w:rsidRDefault="00BE3B6D" w:rsidP="00BE3B6D">
      <w:pPr>
        <w:rPr>
          <w:rFonts w:ascii="Times New Roman" w:eastAsia="Calibri" w:hAnsi="Times New Roman" w:cs="Times New Roman"/>
          <w:b/>
          <w:bCs/>
          <w:lang w:val="en-US"/>
        </w:rPr>
      </w:pPr>
      <w:r w:rsidRPr="00BE3B6D">
        <w:rPr>
          <w:rFonts w:ascii="Times New Roman" w:eastAsia="Calibri" w:hAnsi="Times New Roman" w:cs="Times New Roman"/>
          <w:b/>
          <w:bCs/>
          <w:lang w:val="en-US"/>
        </w:rPr>
        <w:t>Reference</w:t>
      </w:r>
      <w:r w:rsidR="00A823CE">
        <w:rPr>
          <w:rFonts w:ascii="Times New Roman" w:eastAsia="Calibri" w:hAnsi="Times New Roman" w:cs="Times New Roman"/>
          <w:b/>
          <w:bCs/>
          <w:lang w:val="en-US"/>
        </w:rPr>
        <w:t>s</w:t>
      </w:r>
    </w:p>
    <w:p w14:paraId="34F15EFF" w14:textId="47952608" w:rsidR="00BE3B6D" w:rsidRPr="00BE3B6D" w:rsidRDefault="00BE3B6D" w:rsidP="00BE3B6D">
      <w:pPr>
        <w:pStyle w:val="Liststycke"/>
        <w:numPr>
          <w:ilvl w:val="0"/>
          <w:numId w:val="2"/>
        </w:numPr>
        <w:rPr>
          <w:rFonts w:ascii="Times New Roman" w:hAnsi="Times New Roman"/>
          <w:sz w:val="22"/>
          <w:szCs w:val="22"/>
          <w:lang w:val="en-US"/>
        </w:rPr>
      </w:pPr>
      <w:r w:rsidRPr="00BE3B6D">
        <w:rPr>
          <w:rFonts w:ascii="Times New Roman" w:hAnsi="Times New Roman"/>
          <w:sz w:val="22"/>
          <w:szCs w:val="22"/>
          <w:lang w:val="en-US"/>
        </w:rPr>
        <w:t xml:space="preserve">EUROCAT. EUROCAT Guide 1.4 Online. Available online at: </w:t>
      </w:r>
      <w:hyperlink r:id="rId5" w:history="1">
        <w:r w:rsidRPr="00BE3B6D">
          <w:rPr>
            <w:rStyle w:val="Hyperlnk"/>
            <w:rFonts w:ascii="Times New Roman" w:hAnsi="Times New Roman"/>
            <w:sz w:val="22"/>
            <w:szCs w:val="22"/>
            <w:lang w:val="en-US"/>
          </w:rPr>
          <w:t>http://www.eurocat</w:t>
        </w:r>
      </w:hyperlink>
      <w:r w:rsidRPr="00BE3B6D">
        <w:rPr>
          <w:rFonts w:ascii="Times New Roman" w:hAnsi="Times New Roman"/>
          <w:sz w:val="22"/>
          <w:szCs w:val="22"/>
          <w:lang w:val="en-US"/>
        </w:rPr>
        <w:t xml:space="preserve"> network.eu/</w:t>
      </w:r>
      <w:proofErr w:type="spellStart"/>
      <w:r w:rsidRPr="00BE3B6D">
        <w:rPr>
          <w:rFonts w:ascii="Times New Roman" w:hAnsi="Times New Roman"/>
          <w:sz w:val="22"/>
          <w:szCs w:val="22"/>
          <w:lang w:val="en-US"/>
        </w:rPr>
        <w:t>aboutus</w:t>
      </w:r>
      <w:proofErr w:type="spellEnd"/>
      <w:r w:rsidRPr="00BE3B6D">
        <w:rPr>
          <w:rFonts w:ascii="Times New Roman" w:hAnsi="Times New Roman"/>
          <w:sz w:val="22"/>
          <w:szCs w:val="22"/>
          <w:lang w:val="en-US"/>
        </w:rPr>
        <w:t>/</w:t>
      </w:r>
      <w:proofErr w:type="spellStart"/>
      <w:r w:rsidRPr="00BE3B6D">
        <w:rPr>
          <w:rFonts w:ascii="Times New Roman" w:hAnsi="Times New Roman"/>
          <w:sz w:val="22"/>
          <w:szCs w:val="22"/>
          <w:lang w:val="en-US"/>
        </w:rPr>
        <w:t>datacollection</w:t>
      </w:r>
      <w:proofErr w:type="spellEnd"/>
      <w:r w:rsidRPr="00BE3B6D">
        <w:rPr>
          <w:rFonts w:ascii="Times New Roman" w:hAnsi="Times New Roman"/>
          <w:sz w:val="22"/>
          <w:szCs w:val="22"/>
          <w:lang w:val="en-US"/>
        </w:rPr>
        <w:t>/</w:t>
      </w:r>
      <w:proofErr w:type="spellStart"/>
      <w:r w:rsidRPr="00BE3B6D">
        <w:rPr>
          <w:rFonts w:ascii="Times New Roman" w:hAnsi="Times New Roman"/>
          <w:sz w:val="22"/>
          <w:szCs w:val="22"/>
          <w:lang w:val="en-US"/>
        </w:rPr>
        <w:t>guidelinesforregistration</w:t>
      </w:r>
      <w:proofErr w:type="spellEnd"/>
      <w:r w:rsidRPr="00BE3B6D">
        <w:rPr>
          <w:rFonts w:ascii="Times New Roman" w:hAnsi="Times New Roman"/>
          <w:sz w:val="22"/>
          <w:szCs w:val="22"/>
          <w:lang w:val="en-US"/>
        </w:rPr>
        <w:t>/ guide1_4</w:t>
      </w:r>
    </w:p>
    <w:p w14:paraId="2AD61ECD" w14:textId="77777777" w:rsidR="00BE3B6D" w:rsidRPr="00BE3B6D" w:rsidRDefault="00BE3B6D" w:rsidP="00BE3B6D">
      <w:pPr>
        <w:pStyle w:val="Liststycke"/>
        <w:ind w:left="1664"/>
        <w:rPr>
          <w:rFonts w:ascii="Times New Roman" w:hAnsi="Times New Roman"/>
          <w:sz w:val="22"/>
          <w:szCs w:val="22"/>
          <w:lang w:val="en-US"/>
        </w:rPr>
      </w:pPr>
    </w:p>
    <w:p w14:paraId="736860DB" w14:textId="3958568B" w:rsidR="00BE3B6D" w:rsidRPr="00BE3B6D" w:rsidRDefault="00A823CE" w:rsidP="00BE3B6D">
      <w:pPr>
        <w:pStyle w:val="Liststycke"/>
        <w:numPr>
          <w:ilvl w:val="0"/>
          <w:numId w:val="2"/>
        </w:numPr>
        <w:rPr>
          <w:rFonts w:ascii="Times New Roman" w:hAnsi="Times New Roman"/>
          <w:sz w:val="22"/>
          <w:szCs w:val="22"/>
          <w:lang w:val="en-US"/>
        </w:rPr>
      </w:pPr>
      <w:hyperlink r:id="rId6" w:history="1">
        <w:r w:rsidR="00BE3B6D" w:rsidRPr="00BE3B6D">
          <w:rPr>
            <w:rStyle w:val="Hyperlnk"/>
            <w:rFonts w:ascii="Times New Roman" w:hAnsi="Times New Roman"/>
            <w:sz w:val="22"/>
            <w:szCs w:val="22"/>
            <w:lang w:val="en-US"/>
          </w:rPr>
          <w:t>https://ec.europa.eu/eurostat/statistics-explained/index.php?title=International_Standard_Classification_of_Education_(ISCED)</w:t>
        </w:r>
      </w:hyperlink>
      <w:r w:rsidR="00BE3B6D" w:rsidRPr="00BE3B6D">
        <w:rPr>
          <w:rFonts w:ascii="Times New Roman" w:hAnsi="Times New Roman"/>
          <w:sz w:val="22"/>
          <w:szCs w:val="22"/>
          <w:lang w:val="en-US"/>
        </w:rPr>
        <w:t xml:space="preserve"> (Accessed, November1, 2021)</w:t>
      </w:r>
    </w:p>
    <w:p w14:paraId="0658AF38" w14:textId="77777777" w:rsidR="00BE3B6D" w:rsidRPr="00BE3B6D" w:rsidRDefault="00BE3B6D" w:rsidP="00BE3B6D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3469BFD" w14:textId="77777777" w:rsidR="00BE3B6D" w:rsidRPr="006E11DA" w:rsidRDefault="00BE3B6D" w:rsidP="00BE3B6D">
      <w:pPr>
        <w:spacing w:line="360" w:lineRule="auto"/>
        <w:rPr>
          <w:rFonts w:ascii="Times New Roman" w:hAnsi="Times New Roman" w:cs="Times New Roman"/>
          <w:b/>
          <w:sz w:val="2"/>
          <w:szCs w:val="2"/>
          <w:lang w:val="en-US"/>
        </w:rPr>
      </w:pPr>
    </w:p>
    <w:p w14:paraId="1FE5260C" w14:textId="77777777" w:rsidR="00BE3B6D" w:rsidRDefault="00BE3B6D" w:rsidP="00BE3B6D"/>
    <w:sectPr w:rsidR="00BE3B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05F3B"/>
    <w:multiLevelType w:val="hybridMultilevel"/>
    <w:tmpl w:val="E9EEF390"/>
    <w:lvl w:ilvl="0" w:tplc="9C7CD5EA">
      <w:start w:val="1"/>
      <w:numFmt w:val="decimal"/>
      <w:lvlText w:val="%1."/>
      <w:lvlJc w:val="left"/>
      <w:pPr>
        <w:ind w:left="1664" w:hanging="360"/>
      </w:pPr>
      <w:rPr>
        <w:rFonts w:hint="default"/>
        <w:color w:val="auto"/>
        <w:sz w:val="22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" w15:restartNumberingAfterBreak="0">
    <w:nsid w:val="3FE0319B"/>
    <w:multiLevelType w:val="hybridMultilevel"/>
    <w:tmpl w:val="35A44F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B6D"/>
    <w:rsid w:val="002F722C"/>
    <w:rsid w:val="00373F9B"/>
    <w:rsid w:val="00A823CE"/>
    <w:rsid w:val="00BE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C2E40"/>
  <w15:chartTrackingRefBased/>
  <w15:docId w15:val="{6C989DF8-EB89-44C5-AFD5-4E6D7735C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B6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2dekorfrg5">
    <w:name w:val="Grid Table 2 Accent 5"/>
    <w:basedOn w:val="Normaltabell"/>
    <w:uiPriority w:val="47"/>
    <w:rsid w:val="00BE3B6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stycke">
    <w:name w:val="List Paragraph"/>
    <w:basedOn w:val="Normal"/>
    <w:uiPriority w:val="34"/>
    <w:qFormat/>
    <w:rsid w:val="00BE3B6D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Hyperlnk">
    <w:name w:val="Hyperlink"/>
    <w:basedOn w:val="Standardstycketeckensnitt"/>
    <w:uiPriority w:val="99"/>
    <w:unhideWhenUsed/>
    <w:rsid w:val="00BE3B6D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E3B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c.europa.eu/eurostat/statistics-explained/index.php?title=International_Standard_Classification_of_Education_(ISCED)" TargetMode="External"/><Relationship Id="rId5" Type="http://schemas.openxmlformats.org/officeDocument/2006/relationships/hyperlink" Target="http://www.euroc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2</Words>
  <Characters>3990</Characters>
  <Application>Microsoft Office Word</Application>
  <DocSecurity>0</DocSecurity>
  <Lines>33</Lines>
  <Paragraphs>9</Paragraphs>
  <ScaleCrop>false</ScaleCrop>
  <Company>University of Gothenburg</Company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-Britt Wennerholm</dc:creator>
  <cp:keywords/>
  <dc:description/>
  <cp:lastModifiedBy>Ulla-Britt Wennerholm</cp:lastModifiedBy>
  <cp:revision>2</cp:revision>
  <dcterms:created xsi:type="dcterms:W3CDTF">2022-07-26T14:14:00Z</dcterms:created>
  <dcterms:modified xsi:type="dcterms:W3CDTF">2022-07-26T14:18:00Z</dcterms:modified>
</cp:coreProperties>
</file>